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 w:eastAsia="fr-FR"/>
        </w:rPr>
        <w:t xml:space="preserve">Table S1. </w:t>
      </w:r>
      <w:r>
        <w:rPr>
          <w:rFonts w:cs="Arial" w:ascii="Arial" w:hAnsi="Arial"/>
          <w:sz w:val="24"/>
          <w:szCs w:val="24"/>
          <w:lang w:val="en-GB" w:eastAsia="fr-FR"/>
        </w:rPr>
        <w:t>Allelic distribution of polymorphic miRNA genes in LBLs and MSS colorectal tumors and cell lines</w:t>
      </w:r>
    </w:p>
    <w:tbl>
      <w:tblPr>
        <w:tblW w:w="990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1720"/>
        <w:gridCol w:w="1900"/>
        <w:gridCol w:w="1900"/>
        <w:gridCol w:w="2480"/>
      </w:tblGrid>
      <w:tr>
        <w:trPr>
          <w:trHeight w:val="552" w:hRule="atLeast"/>
        </w:trPr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miRNA gen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Alleles (bp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LBL (%)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Cell lines (%)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Primary tumors (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hsa-mir-1302-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a (285 bp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32/33 (97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3/13 (100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24/24 (100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b (282 bp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33 (0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13 (0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24 (0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a/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/33 (3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13 (0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24 (0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hsa-mir-5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a (195 bp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37/40 (93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3/13 (100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9/23 (83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b (194 bp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3/40 (7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13 (0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4/23 (17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a/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40 (0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13 (0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23 (0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hsa-mir-54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a (218 bp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29/35 (83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3/13 (100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25/25 (100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b (219 bp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35 (0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13 (0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25 (0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a/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6/35 (17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13 (0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0/25 (0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hsa-mir-1303*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a (160 bp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9/39 (49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6/13 (46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0/23 (43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b (161 bp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4/39 (10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2/13 (15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3/23 (13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a/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6/39 (41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5/13 (39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0/23 (43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hsa-mir-620*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a (356 bp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8/40 (20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3/13 (23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2/21 (10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b to 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32/40 (80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0/13 (77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19/21(90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hsa-mir-558*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a (337 bp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5/40 (12%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4/12 (33%)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2/24 (8%)</w:t>
            </w:r>
          </w:p>
        </w:tc>
      </w:tr>
      <w:tr>
        <w:trPr>
          <w:trHeight w:val="339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b to j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35/40 (88%)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8/12 (67%)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fr-FR"/>
              </w:rPr>
              <w:t>22/24 (92%)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The letter “a” is assigned to the major, most abundant alleles; letters “b” to “j” are assigned to the minor, more or less rare shifted forms of the amplicon; *, miRNA genes reported as being polymorphic in Patrocles miRNA database (</w:t>
      </w:r>
      <w:hyperlink r:id="rId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ttp://www.patrocles.org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) and by Duan et al. </w:t>
      </w:r>
      <w:r>
        <w:fldChar w:fldCharType="begin"/>
      </w:r>
      <w:r>
        <w:rPr>
          <w:sz w:val="24"/>
          <w:szCs w:val="24"/>
          <w:rFonts w:cs="Arial" w:ascii="Arial" w:hAnsi="Arial"/>
          <w:lang w:val="en-GB"/>
        </w:rPr>
        <w:instrText xml:space="preserve"> ADDIN EN.CITE &lt;EndNote&gt;&lt;Cite&gt;&lt;Author&gt;Duan&lt;/Author&gt;&lt;Year&gt;2009&lt;/Year&gt;&lt;RecNum&gt;44&lt;/RecNum&gt;&lt;MDL&gt;&lt;REFERENCE_TYPE&gt;0&lt;/REFERENCE_TYPE&gt;&lt;AUTHORS&gt;&lt;AUTHOR&gt;Duan, S.&lt;/AUTHOR&gt;&lt;AUTHOR&gt;Mi, S.&lt;/AUTHOR&gt;&lt;AUTHOR&gt;Zhang, W.&lt;/AUTHOR&gt;&lt;AUTHOR&gt;Dolan, M. E.&lt;/AUTHOR&gt;&lt;/AUTHORS&gt;&lt;YEAR&gt;2009&lt;/YEAR&gt;&lt;TITLE&gt;Comprehensive analysis of the impact of SNPs and CNVs on human microRNAs and their regulatory genes&lt;/TITLE&gt;&lt;SECONDARY_TITLE&gt;RNA Biol&lt;/SECONDARY_TITLE&gt;&lt;VOLUME&gt;6&lt;/VOLUME&gt;&lt;NUMBER&gt;4&lt;/NUMBER&gt;&lt;PAGES&gt;412-425&lt;/PAGES&gt;&lt;DATE&gt;Sep-Oct&lt;/DATE&gt;&lt;ACCESSION_NUMBER&gt;19458495&lt;/ACCESSION_NUMBER&gt;&lt;KEYWORDS&gt;&lt;KEYWORD&gt;DNA Copy Number Variations/*genetics&lt;/KEYWORD&gt;&lt;KEYWORD&gt;Gene Expression Regulation&lt;/KEYWORD&gt;&lt;KEYWORD&gt;Genes, Regulator/*genetics&lt;/KEYWORD&gt;&lt;KEYWORD&gt;Genome, Human/genetics&lt;/KEYWORD&gt;&lt;KEYWORD&gt;Humans&lt;/KEYWORD&gt;&lt;KEYWORD&gt;MicroRNAs/chemistry/*genetics&lt;/KEYWORD&gt;&lt;KEYWORD&gt;Nucleic Acid Conformation&lt;/KEYWORD&gt;&lt;KEYWORD&gt;Open Reading Frames/genetics&lt;/KEYWORD&gt;&lt;KEYWORD&gt;Polymorphism, Single Nucleotide/*genetics&lt;/KEYWORD&gt;&lt;KEYWORD&gt;RNA Precursors/genetics&lt;/KEYWORD&gt;&lt;KEYWORD&gt;RNA Processing, Post-Transcriptional/genetics&lt;/KEYWORD&gt;&lt;/KEYWORDS&gt;&lt;URL&gt;http://www.ncbi.nlm.nih.gov/entrez/query.fcgi?cmd=Retrieve&amp;amp;db=PubMed&amp;amp;dopt=Citation&amp;amp;list_uids=19458495&lt;/URL&gt;&lt;AUTHOR_ADDRESS&gt;Section of Hematology-Oncology, Department of Medicine, University of Chicago, Chicago, IL 60637, USA.&lt;/AUTHOR_ADDRESS&gt;&lt;/MDL&gt;&lt;/Cite&gt;&lt;/EndNote&gt;</w:instrText>
      </w:r>
      <w:r>
        <w:rPr>
          <w:rFonts w:cs="Arial" w:ascii="Arial" w:hAnsi="Arial"/>
          <w:sz w:val="24"/>
          <w:szCs w:val="24"/>
          <w:lang w:val="en-GB"/>
        </w:rPr>
      </w:r>
      <w:r>
        <w:rPr>
          <w:sz w:val="24"/>
          <w:szCs w:val="24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4"/>
          <w:szCs w:val="24"/>
          <w:lang w:val="en-GB"/>
        </w:rPr>
        <w:t>[23]</w:t>
      </w:r>
      <w:r>
        <w:rPr>
          <w:rFonts w:cs="Arial" w:ascii="Arial" w:hAnsi="Arial"/>
          <w:sz w:val="24"/>
          <w:szCs w:val="24"/>
          <w:lang w:val="en-GB"/>
        </w:rPr>
      </w:r>
      <w:r>
        <w:rPr>
          <w:sz w:val="24"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. On the basis of the percentage obtained for </w:t>
      </w:r>
      <w:r>
        <w:rPr>
          <w:rFonts w:cs="Arial" w:ascii="Arial" w:hAnsi="Arial"/>
          <w:i/>
          <w:sz w:val="24"/>
          <w:szCs w:val="24"/>
          <w:lang w:val="en-GB"/>
        </w:rPr>
        <w:t>hsa-mir-1303</w:t>
      </w:r>
      <w:r>
        <w:rPr>
          <w:rFonts w:cs="Arial" w:ascii="Arial" w:hAnsi="Arial"/>
          <w:sz w:val="24"/>
          <w:szCs w:val="24"/>
          <w:lang w:val="en-GB"/>
        </w:rPr>
        <w:t>, the major allele “a” displays an A-deletion (delA).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lang w:val="en-GB"/>
        </w:rPr>
      </w:pPr>
      <w:r>
        <w:rPr>
          <w:rFonts w:eastAsia="Calibri"/>
          <w:lang w:val="en-GB"/>
        </w:rPr>
        <w:t xml:space="preserve">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atrocles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4:12:00Z</dcterms:created>
  <dc:creator>Thecla LESUFFLEUR</dc:creator>
  <dc:description/>
  <cp:keywords/>
  <dc:language>en-US</dc:language>
  <cp:lastModifiedBy>Thecla LESUFFLEUR</cp:lastModifiedBy>
  <dcterms:modified xsi:type="dcterms:W3CDTF">2012-01-23T09:49:00Z</dcterms:modified>
  <cp:revision>4</cp:revision>
  <dc:subject/>
  <dc:title>Supplementary Tables</dc:title>
</cp:coreProperties>
</file>